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AF0" w:rsidRDefault="00901AF0" w:rsidP="00901AF0">
      <w:pPr>
        <w:pStyle w:val="Appendices"/>
        <w:tabs>
          <w:tab w:val="left" w:pos="1704"/>
        </w:tabs>
        <w:rPr>
          <w:rStyle w:val="Figures"/>
          <w:b/>
        </w:rPr>
      </w:pPr>
      <w:bookmarkStart w:id="0" w:name="_Toc132271327"/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  <w:r w:rsidRPr="00756A39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CA"/>
          <w14:ligatures w14:val="none"/>
        </w:rPr>
        <w:t>Table 1</w:t>
      </w:r>
      <w:r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CA"/>
          <w14:ligatures w14:val="none"/>
        </w:rPr>
        <w:t>S</w:t>
      </w:r>
      <w:r w:rsidRPr="00756A39"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  <w:t>. Damage rating scale and plant classification based on reaction to nickel and copper treatments.</w:t>
      </w: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16"/>
          <w:szCs w:val="16"/>
          <w:lang w:eastAsia="en-CA"/>
          <w14:ligatures w14:val="none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3685"/>
      </w:tblGrid>
      <w:tr w:rsidR="00901AF0" w:rsidRPr="00756A39" w:rsidTr="00E25226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b/>
                <w14:ligatures w14:val="none"/>
              </w:rPr>
            </w:pPr>
            <w:r w:rsidRPr="00756A39">
              <w:rPr>
                <w:rFonts w:ascii="Times New Roman" w:hAnsi="Times New Roman" w:cs="Times New Roman"/>
                <w:b/>
                <w14:ligatures w14:val="none"/>
              </w:rPr>
              <w:t>% of Leaf area with chlorosis/necr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b/>
                <w14:ligatures w14:val="none"/>
              </w:rPr>
            </w:pPr>
            <w:r w:rsidRPr="00756A39">
              <w:rPr>
                <w:rFonts w:ascii="Times New Roman" w:hAnsi="Times New Roman" w:cs="Times New Roman"/>
                <w:b/>
                <w14:ligatures w14:val="none"/>
              </w:rPr>
              <w:t>Damage Rat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b/>
                <w14:ligatures w14:val="none"/>
              </w:rPr>
            </w:pPr>
            <w:r w:rsidRPr="00756A39">
              <w:rPr>
                <w:rFonts w:ascii="Times New Roman" w:hAnsi="Times New Roman" w:cs="Times New Roman"/>
                <w:b/>
                <w14:ligatures w14:val="none"/>
              </w:rPr>
              <w:t>Genotype Classification</w:t>
            </w:r>
          </w:p>
        </w:tc>
      </w:tr>
      <w:tr w:rsidR="00901AF0" w:rsidRPr="00756A39" w:rsidTr="00E25226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 xml:space="preserve"> 0-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76EDCC" wp14:editId="638DAA7C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75565</wp:posOffset>
                      </wp:positionV>
                      <wp:extent cx="219075" cy="0"/>
                      <wp:effectExtent l="0" t="0" r="9525" b="19050"/>
                      <wp:wrapNone/>
                      <wp:docPr id="51" name="Straight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1AB25D" id="Straight Connector 5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5.95pt" to="28.3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D24F28" wp14:editId="3B3391E4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75565</wp:posOffset>
                      </wp:positionV>
                      <wp:extent cx="0" cy="352425"/>
                      <wp:effectExtent l="0" t="0" r="19050" b="9525"/>
                      <wp:wrapNone/>
                      <wp:docPr id="52" name="Straight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24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6D10D6" id="Straight Connector 5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35pt,5.95pt" to="28.35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14:ligatures w14:val="none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10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Resistant (RG)</w:t>
            </w: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20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470A1EF" wp14:editId="300119F4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77470</wp:posOffset>
                      </wp:positionV>
                      <wp:extent cx="219075" cy="0"/>
                      <wp:effectExtent l="0" t="0" r="9525" b="19050"/>
                      <wp:wrapNone/>
                      <wp:docPr id="53" name="Straight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61F8D9" id="Straight Connector 5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6.1pt" to="28.3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" strokecolor="windowText"/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14:ligatures w14:val="none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30-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4D6E19" wp14:editId="7685815B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19380</wp:posOffset>
                      </wp:positionV>
                      <wp:extent cx="219075" cy="0"/>
                      <wp:effectExtent l="0" t="0" r="952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4DC1B8" id="Straight Connector 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9.4pt" to="28.3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AC07CD0" wp14:editId="45812209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119380</wp:posOffset>
                      </wp:positionV>
                      <wp:extent cx="0" cy="352425"/>
                      <wp:effectExtent l="0" t="0" r="19050" b="952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24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471A2F" id="Straight Connector 3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35pt,9.4pt" to="28.3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6039175" wp14:editId="51EFF558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471805</wp:posOffset>
                      </wp:positionV>
                      <wp:extent cx="219075" cy="0"/>
                      <wp:effectExtent l="0" t="0" r="952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AC2024" id="Straight Connector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37.15pt" to="28.3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" strokecolor="windowText"/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14:ligatures w14:val="none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40-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:lang w:val="en-CA"/>
                <w14:ligatures w14:val="none"/>
              </w:rPr>
              <w:t>Moderately Susceptible (MSG)</w:t>
            </w: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50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60-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before="40"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A40183" wp14:editId="17DB08E9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19380</wp:posOffset>
                      </wp:positionV>
                      <wp:extent cx="219075" cy="0"/>
                      <wp:effectExtent l="0" t="0" r="9525" b="19050"/>
                      <wp:wrapNone/>
                      <wp:docPr id="57" name="Straight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EBC0BF" id="Straight Connector 5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9.4pt" to="28.3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8F1921C" wp14:editId="767F103D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119380</wp:posOffset>
                      </wp:positionV>
                      <wp:extent cx="0" cy="352425"/>
                      <wp:effectExtent l="0" t="0" r="19050" b="9525"/>
                      <wp:wrapNone/>
                      <wp:docPr id="58" name="Straight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524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FED2A5F" id="Straight Connector 5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35pt,9.4pt" to="28.3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9EECB9" wp14:editId="02EC32BA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471805</wp:posOffset>
                      </wp:positionV>
                      <wp:extent cx="219075" cy="0"/>
                      <wp:effectExtent l="0" t="0" r="9525" b="19050"/>
                      <wp:wrapNone/>
                      <wp:docPr id="59" name="Straight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C40A2D" id="Straight Connector 5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37.15pt" to="28.3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" strokecolor="windowText"/>
                  </w:pict>
                </mc:Fallback>
              </mc:AlternateContent>
            </w:r>
            <w:r w:rsidRPr="00756A39">
              <w:rPr>
                <w:rFonts w:ascii="Times New Roman" w:hAnsi="Times New Roman" w:cs="Times New Roman"/>
                <w14:ligatures w14:val="none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CA" w:eastAsia="en-CA"/>
                <w14:ligatures w14:val="none"/>
              </w:rPr>
            </w:pP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70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:lang w:val="en-CA"/>
                <w14:ligatures w14:val="none"/>
              </w:rPr>
            </w:pPr>
            <w:r w:rsidRPr="00756A39">
              <w:rPr>
                <w:rFonts w:ascii="Times New Roman" w:hAnsi="Times New Roman" w:cs="Times New Roman"/>
                <w:lang w:val="en-CA"/>
                <w14:ligatures w14:val="none"/>
              </w:rPr>
              <w:t>Susceptible (SG)</w:t>
            </w:r>
          </w:p>
        </w:tc>
      </w:tr>
      <w:tr w:rsidR="00901AF0" w:rsidRPr="00756A39" w:rsidTr="00E2522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&gt; 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  <w:r w:rsidRPr="00756A39">
              <w:rPr>
                <w:rFonts w:ascii="Times New Roman" w:hAnsi="Times New Roman" w:cs="Times New Roman"/>
                <w14:ligatures w14:val="none"/>
              </w:rPr>
              <w:t>9</w:t>
            </w:r>
          </w:p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F0" w:rsidRPr="00756A39" w:rsidRDefault="00901AF0" w:rsidP="00E25226">
            <w:pPr>
              <w:spacing w:after="0" w:line="240" w:lineRule="auto"/>
              <w:rPr>
                <w:rFonts w:ascii="Times New Roman" w:hAnsi="Times New Roman" w:cs="Times New Roman"/>
                <w14:ligatures w14:val="none"/>
              </w:rPr>
            </w:pPr>
          </w:p>
        </w:tc>
      </w:tr>
    </w:tbl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14:ligatures w14:val="none"/>
        </w:rPr>
      </w:pPr>
    </w:p>
    <w:p w:rsidR="00901AF0" w:rsidRPr="00756A39" w:rsidRDefault="00901AF0" w:rsidP="00901AF0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CA"/>
          <w14:ligatures w14:val="none"/>
        </w:rPr>
      </w:pPr>
    </w:p>
    <w:p w:rsidR="00901AF0" w:rsidRPr="00901AF0" w:rsidRDefault="00901AF0" w:rsidP="00901AF0">
      <w:pPr>
        <w:tabs>
          <w:tab w:val="left" w:pos="1704"/>
        </w:tabs>
        <w:sectPr w:rsidR="00901AF0" w:rsidRPr="00901AF0" w:rsidSect="00901AF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:rsidR="00901AF0" w:rsidRPr="0077709C" w:rsidRDefault="00901AF0" w:rsidP="00901AF0">
      <w:pPr>
        <w:pStyle w:val="Appendices"/>
        <w:rPr>
          <w:lang w:val="en-CA"/>
        </w:rPr>
      </w:pPr>
      <w:r w:rsidRPr="00A75275">
        <w:rPr>
          <w:rStyle w:val="Figures"/>
          <w:b/>
        </w:rPr>
        <w:lastRenderedPageBreak/>
        <w:t xml:space="preserve">Table </w:t>
      </w:r>
      <w:r>
        <w:rPr>
          <w:rStyle w:val="Figures"/>
          <w:b/>
        </w:rPr>
        <w:t>2</w:t>
      </w:r>
      <w:r>
        <w:rPr>
          <w:rStyle w:val="Figures"/>
          <w:b/>
        </w:rPr>
        <w:t>S</w:t>
      </w:r>
      <w:r w:rsidRPr="00A75275">
        <w:rPr>
          <w:rStyle w:val="Figures"/>
          <w:b/>
        </w:rPr>
        <w:t>.</w:t>
      </w:r>
      <w:r w:rsidRPr="00BE702C">
        <w:rPr>
          <w:rStyle w:val="Figures"/>
        </w:rPr>
        <w:t xml:space="preserve"> </w:t>
      </w:r>
      <w:r w:rsidRPr="0077709C">
        <w:rPr>
          <w:lang w:val="en-CA"/>
        </w:rPr>
        <w:t xml:space="preserve">Top 50 upregulated genes from copper resistant samples compared to copper susceptible samples in </w:t>
      </w:r>
      <w:proofErr w:type="spellStart"/>
      <w:r w:rsidRPr="0077709C">
        <w:rPr>
          <w:i/>
          <w:lang w:val="en-CA"/>
        </w:rPr>
        <w:t>Pinus</w:t>
      </w:r>
      <w:proofErr w:type="spellEnd"/>
      <w:r w:rsidRPr="0077709C">
        <w:rPr>
          <w:i/>
          <w:lang w:val="en-CA"/>
        </w:rPr>
        <w:t xml:space="preserve"> </w:t>
      </w:r>
      <w:proofErr w:type="spellStart"/>
      <w:r w:rsidRPr="0077709C">
        <w:rPr>
          <w:i/>
          <w:lang w:val="en-CA"/>
        </w:rPr>
        <w:t>banksiana</w:t>
      </w:r>
      <w:bookmarkEnd w:id="0"/>
      <w:proofErr w:type="spellEnd"/>
      <w:r w:rsidRPr="0077709C">
        <w:rPr>
          <w:i/>
          <w:lang w:val="en-CA"/>
        </w:rPr>
        <w:t xml:space="preserve"> </w:t>
      </w:r>
    </w:p>
    <w:tbl>
      <w:tblPr>
        <w:tblStyle w:val="PlainTable41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851"/>
        <w:gridCol w:w="850"/>
        <w:gridCol w:w="851"/>
        <w:gridCol w:w="709"/>
        <w:gridCol w:w="708"/>
        <w:gridCol w:w="709"/>
        <w:gridCol w:w="709"/>
        <w:gridCol w:w="992"/>
        <w:gridCol w:w="3969"/>
      </w:tblGrid>
      <w:tr w:rsidR="00901AF0" w:rsidRPr="00DD59A3" w:rsidTr="00E25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dj. P. Valu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</w:t>
            </w: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t</w:t>
            </w:r>
            <w:proofErr w:type="spellEnd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Descriptio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5689_c0_g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618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.42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6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82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81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1621_c0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93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8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68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78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5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99894_c0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44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0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9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45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1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8042_c0_g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91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95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4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26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2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chrome P450 750A1, EC 1.14.-.- (Cytochrome P450 CYPC)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900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27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22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25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617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29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5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27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24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0922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7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1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05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02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4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36262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08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5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41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96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9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5006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22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28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9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87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33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19929_c1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4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6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69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86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3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529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6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3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69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8-cineole synthase, </w:t>
            </w: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loroplastic</w:t>
            </w:r>
            <w:proofErr w:type="spellEnd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, EC 4.2.3.108 (Terpene synthase TPS-</w:t>
            </w: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in</w:t>
            </w:r>
            <w:proofErr w:type="spellEnd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gTPS-Cin</w:t>
            </w:r>
            <w:proofErr w:type="spellEnd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781_c0_g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16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.27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31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5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3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318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16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.07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76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46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7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9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2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440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Fatty acyl-CoA reductase 2, </w:t>
            </w:r>
            <w:proofErr w:type="spellStart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loroplastic</w:t>
            </w:r>
            <w:proofErr w:type="spellEnd"/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, AtFAR2, EC 1.2.1.84 (Fatty acid reductase 2) (Male sterility protein 2)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14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994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13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4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8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67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14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226_c2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74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6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32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66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4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7458_c1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3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07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49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4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869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23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3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12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9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7098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7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8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1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31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9214_c1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44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2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82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7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4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0558_c0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2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95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6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7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2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8490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6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8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7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66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649_c1_g3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97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91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4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382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48688_c0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51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7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4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03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0_c0_g2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9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.7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96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1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3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72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DD59A3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E679F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8E67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78176_c0_g1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36</w:t>
            </w:r>
          </w:p>
        </w:tc>
        <w:tc>
          <w:tcPr>
            <w:tcW w:w="850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4</w:t>
            </w:r>
          </w:p>
        </w:tc>
        <w:tc>
          <w:tcPr>
            <w:tcW w:w="851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7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3</w:t>
            </w:r>
          </w:p>
        </w:tc>
        <w:tc>
          <w:tcPr>
            <w:tcW w:w="992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7</w:t>
            </w:r>
          </w:p>
        </w:tc>
        <w:tc>
          <w:tcPr>
            <w:tcW w:w="3969" w:type="dxa"/>
            <w:noWrap/>
            <w:hideMark/>
          </w:tcPr>
          <w:p w:rsidR="00901AF0" w:rsidRPr="00DD2F1F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DD2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659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49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8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0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393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188_c2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9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97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9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5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2221_c2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18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7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372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0798_c1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26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85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7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44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8848_c2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32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52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7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93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6610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7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4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3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6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38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2750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64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9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5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3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1758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1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05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7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4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60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34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91914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6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5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4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72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1037_c1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43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34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1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48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1306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.05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.43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.69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9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7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7831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04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65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56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8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5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4182_c0_g3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1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6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47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981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0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5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1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4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43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1710_c0_g2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0.88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.2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.39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5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7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43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3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28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5928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1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85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7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39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8761_c1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47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8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0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8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7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42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127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4.49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2.29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.73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16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3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34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arly light-induced protein 1, </w:t>
            </w:r>
            <w:proofErr w:type="spellStart"/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loroplastic</w:t>
            </w:r>
            <w:proofErr w:type="spellEnd"/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67012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5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2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3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1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038_c8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83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4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3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2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56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5814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5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1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01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258_c1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13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28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36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0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47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7808_c1_g2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12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07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74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9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19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9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2693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8729_c0_g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1</w:t>
            </w:r>
          </w:p>
        </w:tc>
        <w:tc>
          <w:tcPr>
            <w:tcW w:w="850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11</w:t>
            </w:r>
          </w:p>
        </w:tc>
        <w:tc>
          <w:tcPr>
            <w:tcW w:w="851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9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19</w:t>
            </w:r>
          </w:p>
        </w:tc>
        <w:tc>
          <w:tcPr>
            <w:tcW w:w="992" w:type="dxa"/>
            <w:noWrap/>
            <w:hideMark/>
          </w:tcPr>
          <w:p w:rsidR="00901AF0" w:rsidRPr="0083097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8</w:t>
            </w:r>
          </w:p>
        </w:tc>
        <w:tc>
          <w:tcPr>
            <w:tcW w:w="3969" w:type="dxa"/>
            <w:noWrap/>
            <w:hideMark/>
          </w:tcPr>
          <w:p w:rsidR="00901AF0" w:rsidRPr="0083097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83097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870_c0_g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901AF0" w:rsidRPr="0083097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DP-glycosyltransferase 75C1, </w:t>
            </w:r>
            <w:proofErr w:type="spellStart"/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scisic</w:t>
            </w:r>
            <w:proofErr w:type="spellEnd"/>
            <w:r w:rsidRPr="0083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cid beta-glucosyltransferase, Indole-3-acetate beta-glucosyltransferase, SlUGT75C1, EC 2.4.1.121, EC 2.4.1.263</w:t>
            </w:r>
          </w:p>
        </w:tc>
      </w:tr>
    </w:tbl>
    <w:p w:rsidR="00901AF0" w:rsidRDefault="00901AF0" w:rsidP="00901AF0">
      <w:pPr>
        <w:rPr>
          <w:rFonts w:cstheme="minorHAnsi"/>
          <w:b/>
          <w:bCs/>
          <w:lang w:val="en-CA"/>
        </w:rPr>
      </w:pPr>
    </w:p>
    <w:p w:rsidR="00901AF0" w:rsidRDefault="00901AF0" w:rsidP="00901AF0">
      <w:pPr>
        <w:pStyle w:val="Appendices"/>
        <w:rPr>
          <w:i/>
          <w:lang w:val="en-CA"/>
        </w:rPr>
      </w:pPr>
      <w:bookmarkStart w:id="1" w:name="_Toc132271328"/>
      <w:r w:rsidRPr="00A75275">
        <w:rPr>
          <w:rStyle w:val="Figures"/>
          <w:b/>
        </w:rPr>
        <w:lastRenderedPageBreak/>
        <w:t xml:space="preserve">Table </w:t>
      </w:r>
      <w:r>
        <w:rPr>
          <w:rStyle w:val="Figures"/>
          <w:b/>
        </w:rPr>
        <w:t>3</w:t>
      </w:r>
      <w:r>
        <w:rPr>
          <w:rStyle w:val="Figures"/>
          <w:b/>
        </w:rPr>
        <w:t>S</w:t>
      </w:r>
      <w:r w:rsidRPr="00A75275">
        <w:rPr>
          <w:rStyle w:val="Figures"/>
          <w:b/>
        </w:rPr>
        <w:t>.</w:t>
      </w:r>
      <w:r w:rsidRPr="00BE702C">
        <w:rPr>
          <w:rStyle w:val="Figures"/>
        </w:rPr>
        <w:t xml:space="preserve"> </w:t>
      </w:r>
      <w:r w:rsidRPr="0077709C">
        <w:rPr>
          <w:lang w:val="en-CA"/>
        </w:rPr>
        <w:t xml:space="preserve">Top 50 downregulated genes from copper resistant samples compared to copper susceptible samples in </w:t>
      </w:r>
      <w:proofErr w:type="spellStart"/>
      <w:r w:rsidRPr="0077709C">
        <w:rPr>
          <w:i/>
          <w:lang w:val="en-CA"/>
        </w:rPr>
        <w:t>Pinus</w:t>
      </w:r>
      <w:proofErr w:type="spellEnd"/>
      <w:r w:rsidRPr="0077709C">
        <w:rPr>
          <w:i/>
          <w:lang w:val="en-CA"/>
        </w:rPr>
        <w:t xml:space="preserve"> </w:t>
      </w:r>
      <w:proofErr w:type="spellStart"/>
      <w:r w:rsidRPr="0077709C">
        <w:rPr>
          <w:i/>
          <w:lang w:val="en-CA"/>
        </w:rPr>
        <w:t>banksiana</w:t>
      </w:r>
      <w:bookmarkEnd w:id="1"/>
      <w:proofErr w:type="spellEnd"/>
      <w:r w:rsidRPr="0077709C">
        <w:rPr>
          <w:i/>
          <w:lang w:val="en-CA"/>
        </w:rPr>
        <w:t xml:space="preserve"> </w:t>
      </w:r>
    </w:p>
    <w:tbl>
      <w:tblPr>
        <w:tblStyle w:val="PlainTable41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709"/>
        <w:gridCol w:w="709"/>
        <w:gridCol w:w="709"/>
        <w:gridCol w:w="850"/>
        <w:gridCol w:w="851"/>
        <w:gridCol w:w="850"/>
        <w:gridCol w:w="851"/>
        <w:gridCol w:w="992"/>
        <w:gridCol w:w="3827"/>
      </w:tblGrid>
      <w:tr w:rsidR="00901AF0" w:rsidRPr="00C55A05" w:rsidTr="00E25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s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dj. P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</w:t>
            </w: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</w:t>
            </w: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t</w:t>
            </w:r>
            <w:proofErr w:type="spellEnd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Descriptio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519_c0_g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1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.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5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1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3547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2.58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8.33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1.13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81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35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824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.93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4.9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4.3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5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0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lygalacturonase</w:t>
            </w:r>
            <w:proofErr w:type="spellEnd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, PG, EC 3.2.1.15 (Pectinase)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824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.93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4.9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4.3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5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0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robable </w:t>
            </w:r>
            <w:proofErr w:type="spellStart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lygalacturonase</w:t>
            </w:r>
            <w:proofErr w:type="spellEnd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t1g80170, PG, EC 3.2.1.15 (Pectinase At1g80170)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2, EC 3.2.1.21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urcatin</w:t>
            </w:r>
            <w:proofErr w:type="spellEnd"/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hydrolase, FH, EC 3.2.1.161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n-cyanogenic beta-glucosidase, EC 3.2.1.21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27, Os8bglu27, EC 3.2.1.21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1, Os4bglu11, EC 3.2.1.21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24, Os6bglu24, EC 3.2.1.21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3, Os4bglu13, EC 3.2.1.21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793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3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7.3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.9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0.1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80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02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.4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6.4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.9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9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6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chrome P450 71AU50, EC 1.14.-.-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13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02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.4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6.4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.9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9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6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ytochrome P450 750A1, EC 1.14.-.- (Cytochrome P450 CYPC)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358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.4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.0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38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91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87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1159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.73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.22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.4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8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57611_c0_g2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1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.12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6.7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60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2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725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.7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0.1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01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55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0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0360_c0_g2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8.3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66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.3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53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90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51401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.47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8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4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52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09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7632_c0_g2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22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7.0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.39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45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38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160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1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.48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.6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41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4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453_c1_g4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.74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.95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8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37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6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7079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6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3.2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7.76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4.27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36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49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979_c0_g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2.76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.37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98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28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8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C55A0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E2252E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E225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524_c0_g3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98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3.8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26.21</w:t>
            </w:r>
          </w:p>
        </w:tc>
        <w:tc>
          <w:tcPr>
            <w:tcW w:w="850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3.05</w:t>
            </w:r>
          </w:p>
        </w:tc>
        <w:tc>
          <w:tcPr>
            <w:tcW w:w="851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21</w:t>
            </w:r>
          </w:p>
        </w:tc>
        <w:tc>
          <w:tcPr>
            <w:tcW w:w="992" w:type="dxa"/>
            <w:noWrap/>
            <w:hideMark/>
          </w:tcPr>
          <w:p w:rsidR="00901AF0" w:rsidRPr="00C05BA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327</w:t>
            </w:r>
          </w:p>
        </w:tc>
        <w:tc>
          <w:tcPr>
            <w:tcW w:w="3827" w:type="dxa"/>
            <w:noWrap/>
            <w:hideMark/>
          </w:tcPr>
          <w:p w:rsidR="00901AF0" w:rsidRPr="00C05BA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C05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4759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79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2.78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5.49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0.5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18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53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3957_c1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64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.8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.1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11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3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5419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2.72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5.6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5.6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8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3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012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3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.56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4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7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12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628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75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38.4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80.01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0.75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7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1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ypsin inhibitor [Cleaved into: Trypsin inhibitor chain A; Trypsin inhibitor chain B ]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31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979_c1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.13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2.56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42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5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36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57611_c0_g3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.2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.42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.18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3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5815_c1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2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.4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.59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9.03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232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5424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5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.2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.08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96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2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685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9.79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7.2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8.34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94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456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7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4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2.9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3.93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8.1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92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30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1807_c0_g2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55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31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1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92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3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477_c1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.9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9.91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3.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90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4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520_c2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4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.2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69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88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7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184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6.12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.42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6.45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83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6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066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.0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.33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88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80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4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33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4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5.2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1.67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3.92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78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7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728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2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0.87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7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77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10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8476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9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.9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1.68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3.6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71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446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06984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93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45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.39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9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9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6651_c1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99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.4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.4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8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42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4859_c1_g2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.4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.32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7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7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1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3823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.5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76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3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6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5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37F60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2693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764_c0_g1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.4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9</w:t>
            </w:r>
          </w:p>
        </w:tc>
        <w:tc>
          <w:tcPr>
            <w:tcW w:w="850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81</w:t>
            </w:r>
          </w:p>
        </w:tc>
        <w:tc>
          <w:tcPr>
            <w:tcW w:w="851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5</w:t>
            </w:r>
          </w:p>
        </w:tc>
        <w:tc>
          <w:tcPr>
            <w:tcW w:w="992" w:type="dxa"/>
            <w:noWrap/>
            <w:hideMark/>
          </w:tcPr>
          <w:p w:rsidR="00901AF0" w:rsidRPr="00637F60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02</w:t>
            </w:r>
          </w:p>
        </w:tc>
        <w:tc>
          <w:tcPr>
            <w:tcW w:w="3827" w:type="dxa"/>
            <w:noWrap/>
            <w:hideMark/>
          </w:tcPr>
          <w:p w:rsidR="00901AF0" w:rsidRPr="00637F60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RKY transcription factor 6 (WRKY DNA-binding protein 6, AtWRKY6)</w:t>
            </w:r>
          </w:p>
        </w:tc>
      </w:tr>
      <w:tr w:rsidR="00901AF0" w:rsidRPr="00637F60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DA00BA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DA00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685_c0_g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3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8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8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02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901AF0" w:rsidRPr="00637F60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37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</w:tbl>
    <w:p w:rsidR="00901AF0" w:rsidRDefault="00901AF0" w:rsidP="00901AF0"/>
    <w:p w:rsidR="00901AF0" w:rsidRDefault="00901AF0" w:rsidP="00901AF0">
      <w:pPr>
        <w:spacing w:after="160" w:line="259" w:lineRule="auto"/>
      </w:pPr>
      <w:r>
        <w:br w:type="page"/>
      </w:r>
    </w:p>
    <w:p w:rsidR="00901AF0" w:rsidRPr="0077709C" w:rsidRDefault="00901AF0" w:rsidP="00901AF0">
      <w:pPr>
        <w:pStyle w:val="Appendices"/>
        <w:rPr>
          <w:i/>
          <w:lang w:val="en-CA"/>
        </w:rPr>
      </w:pPr>
      <w:bookmarkStart w:id="2" w:name="_Toc132271329"/>
      <w:bookmarkStart w:id="3" w:name="Appendices"/>
      <w:r w:rsidRPr="00F70718">
        <w:rPr>
          <w:rStyle w:val="Figures"/>
          <w:b/>
        </w:rPr>
        <w:lastRenderedPageBreak/>
        <w:t xml:space="preserve">Table </w:t>
      </w:r>
      <w:r>
        <w:rPr>
          <w:rStyle w:val="Figures"/>
          <w:b/>
        </w:rPr>
        <w:t>4</w:t>
      </w:r>
      <w:r>
        <w:rPr>
          <w:rStyle w:val="Figures"/>
          <w:b/>
        </w:rPr>
        <w:t>S</w:t>
      </w:r>
      <w:r w:rsidRPr="00F70718">
        <w:rPr>
          <w:rStyle w:val="Figures"/>
          <w:b/>
        </w:rPr>
        <w:t>.</w:t>
      </w:r>
      <w:r w:rsidRPr="00BE702C">
        <w:rPr>
          <w:rStyle w:val="Figures"/>
        </w:rPr>
        <w:t xml:space="preserve"> </w:t>
      </w:r>
      <w:r>
        <w:rPr>
          <w:lang w:val="en-CA"/>
        </w:rPr>
        <w:t>Top 50</w:t>
      </w:r>
      <w:r w:rsidRPr="0077709C">
        <w:rPr>
          <w:lang w:val="en-CA"/>
        </w:rPr>
        <w:t xml:space="preserve"> upregulated genes from copper susceptible samples compared to water controls in </w:t>
      </w:r>
      <w:proofErr w:type="spellStart"/>
      <w:r w:rsidRPr="0077709C">
        <w:rPr>
          <w:i/>
          <w:lang w:val="en-CA"/>
        </w:rPr>
        <w:t>Pinus</w:t>
      </w:r>
      <w:proofErr w:type="spellEnd"/>
      <w:r w:rsidRPr="0077709C">
        <w:rPr>
          <w:i/>
          <w:lang w:val="en-CA"/>
        </w:rPr>
        <w:t xml:space="preserve"> </w:t>
      </w:r>
      <w:proofErr w:type="spellStart"/>
      <w:r w:rsidRPr="0077709C">
        <w:rPr>
          <w:i/>
          <w:lang w:val="en-CA"/>
        </w:rPr>
        <w:t>banksiana</w:t>
      </w:r>
      <w:bookmarkEnd w:id="2"/>
      <w:proofErr w:type="spellEnd"/>
      <w:r w:rsidRPr="0077709C">
        <w:rPr>
          <w:i/>
          <w:lang w:val="en-CA"/>
        </w:rPr>
        <w:t xml:space="preserve"> </w:t>
      </w:r>
    </w:p>
    <w:tbl>
      <w:tblPr>
        <w:tblStyle w:val="PlainTable41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993"/>
        <w:gridCol w:w="992"/>
        <w:gridCol w:w="1134"/>
        <w:gridCol w:w="567"/>
        <w:gridCol w:w="283"/>
        <w:gridCol w:w="851"/>
        <w:gridCol w:w="850"/>
        <w:gridCol w:w="851"/>
        <w:gridCol w:w="1134"/>
        <w:gridCol w:w="2693"/>
      </w:tblGrid>
      <w:tr w:rsidR="00901AF0" w:rsidRPr="006D0624" w:rsidTr="00E25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3"/>
          <w:p w:rsidR="00901AF0" w:rsidRPr="006D0624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us 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ater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ater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ater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dj. </w:t>
            </w: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</w:t>
            </w: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ot</w:t>
            </w:r>
            <w:proofErr w:type="spellEnd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Descriptio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786_c0_g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0.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4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4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45E-0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628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38.41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80.0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0.7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80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8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ypsin inhibitor [Cleaved into: Trypsin inhibitor chain A; Trypsin inhibitor chain B ]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58556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8.22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6.86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41.0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77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8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68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12.8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89.5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29.49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7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67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716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81.86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48.79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881.21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03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5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37E-04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832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8.6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4.3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2.28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49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1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391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6.9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1.2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6.02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4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94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7079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3.25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7.76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4.2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2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7E-07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965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99.4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42.36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92.6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3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1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95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0999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3.0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6.2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3.2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9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3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5243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5.5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6.47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6.1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8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520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20.5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23.6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27.8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86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8E-0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ypsin inhibitor [Cleaved into: Trypsin inhibitor chain A; Trypsin inhibitor chain B ]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5795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1.63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4.34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5.9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8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9E-04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061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4.7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1.4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8.46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8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94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8563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1.0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2.9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5.0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7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7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1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524_c0_g3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3.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26.2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3.0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63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67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57933_c1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1.53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9.2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7.2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4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34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536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2.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9.34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.42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2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3E-07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37688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1.1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3.6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2.51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2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84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685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09.79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7.25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8.3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1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24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78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4732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72.88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7.0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.3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1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2E-0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2750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6.37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4.69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6.96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1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61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463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8.33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4.67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9.22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02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24E-0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069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3.54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8.61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5.11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7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9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68E-0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221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64.03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6.26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1.2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8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90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6E-03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6D0624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13DCB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13D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092_c0_g1</w:t>
            </w:r>
          </w:p>
        </w:tc>
        <w:tc>
          <w:tcPr>
            <w:tcW w:w="993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61.05</w:t>
            </w:r>
          </w:p>
        </w:tc>
        <w:tc>
          <w:tcPr>
            <w:tcW w:w="992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23.49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9.7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850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88</w:t>
            </w:r>
          </w:p>
        </w:tc>
        <w:tc>
          <w:tcPr>
            <w:tcW w:w="1134" w:type="dxa"/>
            <w:noWrap/>
            <w:hideMark/>
          </w:tcPr>
          <w:p w:rsidR="00901AF0" w:rsidRPr="006D0624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47E-06</w:t>
            </w:r>
          </w:p>
        </w:tc>
        <w:tc>
          <w:tcPr>
            <w:tcW w:w="2693" w:type="dxa"/>
            <w:noWrap/>
            <w:hideMark/>
          </w:tcPr>
          <w:p w:rsidR="00901AF0" w:rsidRPr="006D0624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ucan</w:t>
            </w:r>
            <w:proofErr w:type="spellEnd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endo-1,3-beta-glucosidase, acidic isoform, EC 3.2.1.39 ((1-&gt;3)-beta-</w:t>
            </w: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ucan</w:t>
            </w:r>
            <w:proofErr w:type="spellEnd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ndohydrolase</w:t>
            </w:r>
            <w:proofErr w:type="spellEnd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, (1-&gt;3)-beta-</w:t>
            </w:r>
            <w:proofErr w:type="spellStart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ucanase</w:t>
            </w:r>
            <w:proofErr w:type="spellEnd"/>
            <w:r w:rsidRPr="006D0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 (Beta-1,3-endoglucanase)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477_c1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1.97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9.9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3.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4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0E-0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2, EC 3.2.1.21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urcatin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hydrolase, FH, EC 3.2.1.161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n-cyanogenic beta-glucosidase, EC 3.2.1.21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30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27, Os8bglu27, EC 3.2.1.21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1, Os4bglu11, EC 3.2.1.21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24, Os6bglu24, EC 3.2.1.21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31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63.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48.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5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-glucosidase 13, Os4bglu13, EC 3.2.1.21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685_c0_g2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58.68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9.42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0.9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8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6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23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pia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protein (Gag-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t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-pol protein) [Cleaved into: 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pia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VLP protein; 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pia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protease, EC 3.4.23</w:t>
            </w:r>
            <w:proofErr w:type="gram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.-</w:t>
            </w:r>
            <w:proofErr w:type="gram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]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89721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8.43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8.7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7.3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67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77E-0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391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58.87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6.7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0.41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9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66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7E-03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29489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8.85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.2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6.28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6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1E-0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0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96.92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7.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8.62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61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98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dehyde oxidase GLOX, EC 1.2.3.1 (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lyoxal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oxidase, 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pGLOX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211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4.27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2.59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0.21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56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1E-0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77041_c1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9.39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8.54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.89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55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1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914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5.88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8.7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.5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53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E-0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tein TIFY 10b, OsTIFY10b (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smonate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ZIM domain-containing protein 7, OsJAZ7) (OsJAZ6)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lastRenderedPageBreak/>
              <w:t>42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2914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5.88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8.7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.54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53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E-0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tein TIFY 3B (</w:t>
            </w:r>
            <w:proofErr w:type="spellStart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smonate</w:t>
            </w:r>
            <w:proofErr w:type="spellEnd"/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ZIM domain-containing protein 12)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34759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2.78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5.49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0.5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6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40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1E-04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6089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8.66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7.89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8.38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2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38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9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19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6.81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7.79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.62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34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60E-0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537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3.24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5.67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9.47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9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21E-06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9955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3.8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.93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1.3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7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89E-07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0097_c0_g1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4.94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81.26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75.23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39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9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6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E-03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4694_c0_g2</w:t>
            </w:r>
          </w:p>
        </w:tc>
        <w:tc>
          <w:tcPr>
            <w:tcW w:w="993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3.71</w:t>
            </w:r>
          </w:p>
        </w:tc>
        <w:tc>
          <w:tcPr>
            <w:tcW w:w="992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6.82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1.28</w:t>
            </w:r>
          </w:p>
        </w:tc>
        <w:tc>
          <w:tcPr>
            <w:tcW w:w="850" w:type="dxa"/>
            <w:gridSpan w:val="2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2</w:t>
            </w:r>
          </w:p>
        </w:tc>
        <w:tc>
          <w:tcPr>
            <w:tcW w:w="1134" w:type="dxa"/>
            <w:noWrap/>
            <w:hideMark/>
          </w:tcPr>
          <w:p w:rsidR="00901AF0" w:rsidRPr="000332F5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9E-05</w:t>
            </w:r>
          </w:p>
        </w:tc>
        <w:tc>
          <w:tcPr>
            <w:tcW w:w="2693" w:type="dxa"/>
            <w:noWrap/>
            <w:hideMark/>
          </w:tcPr>
          <w:p w:rsidR="00901AF0" w:rsidRPr="000332F5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  <w:tr w:rsidR="00901AF0" w:rsidRPr="000332F5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F70718" w:rsidRDefault="00901AF0" w:rsidP="00E252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</w:pPr>
            <w:r w:rsidRPr="00F707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NITY_DN141140_c2_g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5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3.3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52E-0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901AF0" w:rsidRPr="000332F5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3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dicted Protein</w:t>
            </w:r>
          </w:p>
        </w:tc>
      </w:tr>
    </w:tbl>
    <w:p w:rsidR="00901AF0" w:rsidRDefault="00901AF0" w:rsidP="00901AF0">
      <w:pPr>
        <w:rPr>
          <w:rFonts w:cstheme="minorHAnsi"/>
          <w:b/>
          <w:bCs/>
          <w:lang w:val="en-CA"/>
        </w:rPr>
      </w:pPr>
    </w:p>
    <w:p w:rsidR="00901AF0" w:rsidRDefault="00901AF0" w:rsidP="00901AF0"/>
    <w:p w:rsidR="00901AF0" w:rsidRDefault="00901AF0" w:rsidP="00901AF0">
      <w:pPr>
        <w:sectPr w:rsidR="00901AF0" w:rsidSect="00BC2E0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01AF0" w:rsidRPr="00FD19BA" w:rsidRDefault="00901AF0" w:rsidP="00901AF0">
      <w:pPr>
        <w:pStyle w:val="Appendices"/>
        <w:rPr>
          <w:i/>
          <w:lang w:val="en-CA"/>
        </w:rPr>
      </w:pPr>
      <w:r w:rsidRPr="00F70718">
        <w:rPr>
          <w:rStyle w:val="Figures"/>
          <w:b/>
        </w:rPr>
        <w:lastRenderedPageBreak/>
        <w:t xml:space="preserve">Table </w:t>
      </w:r>
      <w:r>
        <w:rPr>
          <w:rStyle w:val="Figures"/>
          <w:b/>
        </w:rPr>
        <w:t>5</w:t>
      </w:r>
      <w:bookmarkStart w:id="4" w:name="_GoBack"/>
      <w:bookmarkEnd w:id="4"/>
      <w:r>
        <w:rPr>
          <w:rStyle w:val="Figures"/>
          <w:b/>
        </w:rPr>
        <w:t>S</w:t>
      </w:r>
      <w:r w:rsidRPr="00F70718">
        <w:rPr>
          <w:rStyle w:val="Figures"/>
          <w:b/>
        </w:rPr>
        <w:t>.</w:t>
      </w:r>
      <w:r w:rsidRPr="00BE702C">
        <w:rPr>
          <w:rStyle w:val="Figures"/>
        </w:rPr>
        <w:t xml:space="preserve"> </w:t>
      </w:r>
      <w:r>
        <w:rPr>
          <w:lang w:val="en-CA"/>
        </w:rPr>
        <w:t>Top 50</w:t>
      </w:r>
      <w:r w:rsidRPr="0077709C">
        <w:rPr>
          <w:lang w:val="en-CA"/>
        </w:rPr>
        <w:t xml:space="preserve"> </w:t>
      </w:r>
      <w:r>
        <w:rPr>
          <w:lang w:val="en-CA"/>
        </w:rPr>
        <w:t>downregulated</w:t>
      </w:r>
      <w:r w:rsidRPr="0077709C">
        <w:rPr>
          <w:lang w:val="en-CA"/>
        </w:rPr>
        <w:t xml:space="preserve"> genes from copper susceptible samples compared to water controls in </w:t>
      </w:r>
      <w:proofErr w:type="spellStart"/>
      <w:r w:rsidRPr="0077709C">
        <w:rPr>
          <w:i/>
          <w:lang w:val="en-CA"/>
        </w:rPr>
        <w:t>Pinus</w:t>
      </w:r>
      <w:proofErr w:type="spellEnd"/>
      <w:r w:rsidRPr="0077709C">
        <w:rPr>
          <w:i/>
          <w:lang w:val="en-CA"/>
        </w:rPr>
        <w:t xml:space="preserve"> </w:t>
      </w:r>
      <w:proofErr w:type="spellStart"/>
      <w:r w:rsidRPr="0077709C">
        <w:rPr>
          <w:i/>
          <w:lang w:val="en-CA"/>
        </w:rPr>
        <w:t>banksiana</w:t>
      </w:r>
      <w:proofErr w:type="spellEnd"/>
      <w:r w:rsidRPr="0077709C">
        <w:rPr>
          <w:i/>
          <w:lang w:val="en-CA"/>
        </w:rPr>
        <w:t xml:space="preserve"> </w:t>
      </w:r>
    </w:p>
    <w:tbl>
      <w:tblPr>
        <w:tblStyle w:val="PlainTable41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709"/>
        <w:gridCol w:w="709"/>
        <w:gridCol w:w="709"/>
        <w:gridCol w:w="992"/>
        <w:gridCol w:w="992"/>
        <w:gridCol w:w="992"/>
        <w:gridCol w:w="851"/>
        <w:gridCol w:w="992"/>
        <w:gridCol w:w="3402"/>
      </w:tblGrid>
      <w:tr w:rsidR="00901AF0" w:rsidRPr="00074811" w:rsidTr="00E25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s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s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s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Water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Water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Water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Adj. P 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512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UniProt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Descriptio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93_c0_g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3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1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64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1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76E-0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Delta-selinene-like synthase, 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chloroplastic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, 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sTPS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Sell, EC 4.2.3.76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93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2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3.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1.4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64.8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1.0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76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Alpha-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humulen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synthase, EC 4.2.3.104 (Terpene synthase TPS-Hum, 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gTPS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Hum)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93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2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3.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1.4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64.8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1.0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76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Delta-selinene synthase, EC 4.2.3.71, EC 4.2.3.76 (Agfdsel1)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5038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4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47.0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2.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30.91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0.4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203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269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2.2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7.33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0.3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142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4890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.5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.0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5.4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0.2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16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314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0.8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4.5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2.04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0.1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719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803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3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9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2.6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1.1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5.38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10.0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75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obable aquaporin PIP2-8 (Plasma membrane intrinsic protein 2-8, AtPIP2;8) (Plasma membrane intrinsic protein 3b, PIP3b)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6931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66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5.6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5.8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6.39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9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31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obable aquaporin PIP2-8 (Plasma membrane intrinsic protein 2-8, AtPIP2;8) (Plasma membrane intrinsic protein 3b, PIP3b)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061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7.9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7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9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77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4059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0.0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.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9.58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7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71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lastRenderedPageBreak/>
              <w:t>11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59567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8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3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.47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6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54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WAT1-related protein At5g07050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34182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5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5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74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29749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9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1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5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52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29793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.2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3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3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4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16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utative UPF0481 protein At3g02645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617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.8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7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48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3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38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1362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76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9.5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0.8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7.71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3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138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4176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7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1.5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8.4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6.1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3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3861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Chalcon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synthase, EC 2.3.1.74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Naringenin-chalcon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synthase)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507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2.4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1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3.67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2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64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13586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2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7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28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2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26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400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4.9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6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6.83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2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262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btilis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protease SBT5.6, EC 3.4.21.-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btilas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subfamily 5 member 6, AtSBT5.6)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6605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6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1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3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1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92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787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3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24.4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8.8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75.53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1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18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514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7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8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2.9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9.6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4.44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1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49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Germ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protein 8-14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Germ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protein 1)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Germ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protein 5, OsGER5)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145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.3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6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8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1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53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69830_c0_g4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1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2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8.59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1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00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3730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3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7.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3.2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9.71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0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334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Cytochrome P450 720B2, EC 1.14.-.- (Cytochrome P450 CYPB)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lastRenderedPageBreak/>
              <w:t>27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4060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6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9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4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0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58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4395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5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9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79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0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91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9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83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.2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5.0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7.89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9.0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117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0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6372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6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.8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1.69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9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86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1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4245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6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3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7.5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9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179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2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6638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9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2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77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9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89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3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5910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9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9.3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3.4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7.21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109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4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0386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9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7.6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2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6.4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4171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5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5204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5.5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6.2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5204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6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2418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5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6.4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2.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3.8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338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7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0386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7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13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59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8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7857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2.6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3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3.2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2403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9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51950_c1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2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1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2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33E-0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0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51306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97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9.7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1.6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89.23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8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4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75470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4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5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41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7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34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2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6927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8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96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1.7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75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78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Metacaspase-9, AtMC9, EC 3.4.22.- [Cleaved into: Metacaspase-9 subunit p20; Metacaspase-9 subunit p10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Metacaspas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2f, AtMCP2f) ]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3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3304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0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9.0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3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7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18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4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29927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7.0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93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5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7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85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lastRenderedPageBreak/>
              <w:t>45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20766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1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5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3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75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btilis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protease SBT1.7, EC 3.4.21.-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Cucumis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serine protease)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btilase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 xml:space="preserve"> subfamily 1 member 7, AtSBT1.7) (</w:t>
            </w:r>
            <w:proofErr w:type="spellStart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Subtilisin</w:t>
            </w:r>
            <w:proofErr w:type="spellEnd"/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like serine protease 1, At-SLP1)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6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6281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9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71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6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.70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Histone H3.2 (Histone H3.1)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7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100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4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7.7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18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2.45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9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21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8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647_c0_g2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5.1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6.4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7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0266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urple acid phosphatase 3, EC 3.1.3.2</w:t>
            </w:r>
          </w:p>
        </w:tc>
      </w:tr>
      <w:tr w:rsidR="00901AF0" w:rsidRPr="00074811" w:rsidTr="00E252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9</w:t>
            </w:r>
          </w:p>
        </w:tc>
        <w:tc>
          <w:tcPr>
            <w:tcW w:w="2693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56109_c0_g1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4.7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3.74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0.12</w:t>
            </w:r>
          </w:p>
        </w:tc>
        <w:tc>
          <w:tcPr>
            <w:tcW w:w="851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7</w:t>
            </w:r>
          </w:p>
        </w:tc>
        <w:tc>
          <w:tcPr>
            <w:tcW w:w="992" w:type="dxa"/>
            <w:noWrap/>
            <w:hideMark/>
          </w:tcPr>
          <w:p w:rsidR="00901AF0" w:rsidRPr="00074811" w:rsidRDefault="00901AF0" w:rsidP="00E25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.53E-05</w:t>
            </w:r>
          </w:p>
        </w:tc>
        <w:tc>
          <w:tcPr>
            <w:tcW w:w="3402" w:type="dxa"/>
            <w:noWrap/>
            <w:hideMark/>
          </w:tcPr>
          <w:p w:rsidR="00901AF0" w:rsidRPr="00074811" w:rsidRDefault="00901AF0" w:rsidP="00E25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  <w:tr w:rsidR="00901AF0" w:rsidRPr="00074811" w:rsidTr="00E25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TRINITY_DN3133_c0_g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23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5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13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-8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0.001948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901AF0" w:rsidRPr="00074811" w:rsidRDefault="00901AF0" w:rsidP="00E25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</w:pPr>
            <w:r w:rsidRPr="00074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  <w14:ligatures w14:val="none"/>
              </w:rPr>
              <w:t>Predicted Protein</w:t>
            </w:r>
          </w:p>
        </w:tc>
      </w:tr>
    </w:tbl>
    <w:p w:rsidR="00BD629C" w:rsidRDefault="00CA3C82"/>
    <w:sectPr w:rsidR="00BD629C" w:rsidSect="00901A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F0"/>
    <w:rsid w:val="00605132"/>
    <w:rsid w:val="00901AF0"/>
    <w:rsid w:val="00CA3C82"/>
    <w:rsid w:val="00D0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A79C"/>
  <w15:chartTrackingRefBased/>
  <w15:docId w15:val="{75138659-ACCF-447A-9705-CCDE02B1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AF0"/>
    <w:pPr>
      <w:spacing w:after="200" w:line="276" w:lineRule="auto"/>
    </w:pPr>
    <w:rPr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01AF0"/>
    <w:pPr>
      <w:spacing w:after="0" w:line="240" w:lineRule="auto"/>
    </w:pPr>
    <w:rPr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igures">
    <w:name w:val="Figures"/>
    <w:basedOn w:val="DefaultParagraphFont"/>
    <w:rsid w:val="00901AF0"/>
    <w:rPr>
      <w:rFonts w:ascii="Times New Roman" w:hAnsi="Times New Roman"/>
      <w:b w:val="0"/>
      <w:bCs/>
      <w:sz w:val="24"/>
    </w:rPr>
  </w:style>
  <w:style w:type="paragraph" w:customStyle="1" w:styleId="Appendices">
    <w:name w:val="Appendices"/>
    <w:basedOn w:val="Caption"/>
    <w:link w:val="AppendicesChar"/>
    <w:qFormat/>
    <w:rsid w:val="00901AF0"/>
    <w:rPr>
      <w:rFonts w:ascii="Times New Roman" w:hAnsi="Times New Roman"/>
      <w:i w:val="0"/>
      <w:color w:val="auto"/>
      <w:sz w:val="24"/>
      <w14:ligatures w14:val="none"/>
    </w:rPr>
  </w:style>
  <w:style w:type="character" w:customStyle="1" w:styleId="AppendicesChar">
    <w:name w:val="Appendices Char"/>
    <w:basedOn w:val="DefaultParagraphFont"/>
    <w:link w:val="Appendices"/>
    <w:rsid w:val="00901AF0"/>
    <w:rPr>
      <w:rFonts w:ascii="Times New Roman" w:hAnsi="Times New Roman"/>
      <w:iCs/>
      <w:sz w:val="24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01AF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">
    <w:name w:val="Figure"/>
    <w:basedOn w:val="Caption"/>
    <w:next w:val="Caption"/>
    <w:link w:val="FigureChar"/>
    <w:qFormat/>
    <w:rsid w:val="00901AF0"/>
    <w:rPr>
      <w:rFonts w:ascii="Times New Roman" w:hAnsi="Times New Roman"/>
      <w:i w:val="0"/>
      <w:color w:val="auto"/>
      <w:sz w:val="24"/>
      <w14:ligatures w14:val="none"/>
    </w:rPr>
  </w:style>
  <w:style w:type="character" w:customStyle="1" w:styleId="FigureChar">
    <w:name w:val="Figure Char"/>
    <w:basedOn w:val="DefaultParagraphFont"/>
    <w:link w:val="Figure"/>
    <w:rsid w:val="00901AF0"/>
    <w:rPr>
      <w:rFonts w:ascii="Times New Roman" w:hAnsi="Times New Roman"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F0"/>
    <w:rPr>
      <w:rFonts w:ascii="Segoe UI" w:hAnsi="Segoe UI" w:cs="Segoe UI"/>
      <w:sz w:val="18"/>
      <w:szCs w:val="18"/>
      <w:lang w:val="en-US"/>
      <w14:ligatures w14:val="standardContextual"/>
    </w:rPr>
  </w:style>
  <w:style w:type="table" w:styleId="TableGrid">
    <w:name w:val="Table Grid"/>
    <w:basedOn w:val="TableNormal"/>
    <w:uiPriority w:val="59"/>
    <w:rsid w:val="00901A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90519-22ED-4CD8-ADA3-C77F65EE1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84</Words>
  <Characters>1758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kongolo</dc:creator>
  <cp:keywords/>
  <dc:description/>
  <cp:lastModifiedBy>knkongolo</cp:lastModifiedBy>
  <cp:revision>2</cp:revision>
  <dcterms:created xsi:type="dcterms:W3CDTF">2024-02-28T14:19:00Z</dcterms:created>
  <dcterms:modified xsi:type="dcterms:W3CDTF">2024-02-28T14:19:00Z</dcterms:modified>
</cp:coreProperties>
</file>